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8948" w14:textId="77777777" w:rsidR="008E46AA" w:rsidRPr="008E46AA" w:rsidRDefault="008E46AA" w:rsidP="008E46AA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0" w:name="_Toc128684671"/>
      <w:r w:rsidRPr="008E46A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2 Table: Search terms used to define pneumococcal symptoms</w:t>
      </w:r>
      <w:bookmarkEnd w:id="0"/>
      <w:r w:rsidRPr="008E46A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</w:p>
    <w:p w14:paraId="278F87C1" w14:textId="77777777" w:rsidR="008E46AA" w:rsidRPr="005D428D" w:rsidRDefault="008E46AA" w:rsidP="008E46AA"/>
    <w:tbl>
      <w:tblPr>
        <w:tblW w:w="82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4394"/>
      </w:tblGrid>
      <w:tr w:rsidR="008E46AA" w:rsidRPr="00C575D5" w14:paraId="6B1D7C24" w14:textId="77777777" w:rsidTr="003833ED">
        <w:tc>
          <w:tcPr>
            <w:tcW w:w="8214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7CB42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Streptococcus pneumoniae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08B0DB60" w14:textId="77777777" w:rsidTr="003833ED"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050C2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72109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</w:t>
            </w:r>
            <w:r w:rsidRPr="00C575D5">
              <w:rPr>
                <w:rFonts w:eastAsia="Times New Roman" w:cstheme="minorHAnsi"/>
                <w:i/>
                <w:iCs/>
                <w:lang w:eastAsia="en-GB"/>
              </w:rPr>
              <w:t>‘Streptococcus pneumoniae’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  <w:p w14:paraId="05DB01BB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Pneumococcus’ </w:t>
            </w:r>
          </w:p>
          <w:p w14:paraId="3DDE23E6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Pneumococcal’ </w:t>
            </w:r>
          </w:p>
          <w:p w14:paraId="0E13F48B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Pneumococcal disease’ </w:t>
            </w:r>
          </w:p>
          <w:p w14:paraId="2E991EA3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Invasive pneumococcal disease’ </w:t>
            </w:r>
          </w:p>
          <w:p w14:paraId="43391826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IPD’ </w:t>
            </w:r>
          </w:p>
          <w:p w14:paraId="006047D8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42980F8E" w14:textId="77777777" w:rsidTr="003833ED">
        <w:tc>
          <w:tcPr>
            <w:tcW w:w="821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03DCA44F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Symptoms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2B788400" w14:textId="77777777" w:rsidTr="003833ED"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99341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3014D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‘Symptoms’ </w:t>
            </w:r>
          </w:p>
          <w:p w14:paraId="2245B4E6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Symptom’ </w:t>
            </w:r>
          </w:p>
          <w:p w14:paraId="6739B1CC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Clinical syndromes’ </w:t>
            </w:r>
          </w:p>
          <w:p w14:paraId="2B66BB93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Clinical syndrome’ </w:t>
            </w:r>
          </w:p>
          <w:p w14:paraId="1F36AF6D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Clinical presentation’ </w:t>
            </w:r>
          </w:p>
          <w:p w14:paraId="0FF4A4D8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Clinical features’ </w:t>
            </w:r>
          </w:p>
          <w:p w14:paraId="3764A772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</w:tr>
      <w:tr w:rsidR="008E46AA" w:rsidRPr="00C575D5" w14:paraId="4414FAA6" w14:textId="77777777" w:rsidTr="003833ED">
        <w:trPr>
          <w:trHeight w:val="481"/>
        </w:trPr>
        <w:tc>
          <w:tcPr>
            <w:tcW w:w="821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CC7B2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PHE expected disease syndromes due to </w:t>
            </w:r>
            <w:proofErr w:type="spellStart"/>
            <w:proofErr w:type="gramStart"/>
            <w:r w:rsidRPr="00C575D5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>S.pneumoniae</w:t>
            </w:r>
            <w:proofErr w:type="spellEnd"/>
            <w:proofErr w:type="gramEnd"/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  <w:p w14:paraId="6D35CD61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07D7BFD8" w14:textId="77777777" w:rsidTr="003833ED">
        <w:tc>
          <w:tcPr>
            <w:tcW w:w="821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3E0883F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Pneumonia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236F4259" w14:textId="77777777" w:rsidTr="003833ED"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764C2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15586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‘Pneumonia’ </w:t>
            </w:r>
          </w:p>
          <w:p w14:paraId="260AB0A6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Community acquired pneumonia’ </w:t>
            </w:r>
          </w:p>
          <w:p w14:paraId="0327A846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Lung infection’ </w:t>
            </w:r>
          </w:p>
        </w:tc>
      </w:tr>
      <w:tr w:rsidR="008E46AA" w:rsidRPr="00C575D5" w14:paraId="08EBB843" w14:textId="77777777" w:rsidTr="003833ED">
        <w:tc>
          <w:tcPr>
            <w:tcW w:w="821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7E511DA8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Meningitis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7E25910C" w14:textId="77777777" w:rsidTr="003833ED"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88A20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7D8C6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‘Meningitis’ </w:t>
            </w:r>
          </w:p>
          <w:p w14:paraId="6233F407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Brain infection’ </w:t>
            </w:r>
          </w:p>
        </w:tc>
      </w:tr>
      <w:tr w:rsidR="008E46AA" w:rsidRPr="00C575D5" w14:paraId="18115E2A" w14:textId="77777777" w:rsidTr="003833ED">
        <w:tc>
          <w:tcPr>
            <w:tcW w:w="821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023A77C4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Sepsis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50BE6680" w14:textId="77777777" w:rsidTr="003833ED"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6416E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91771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‘Sepsis’ </w:t>
            </w:r>
          </w:p>
          <w:p w14:paraId="5AA514E7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Septicaemia’ </w:t>
            </w:r>
          </w:p>
          <w:p w14:paraId="0A1FCD5E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Bacteraemia’ </w:t>
            </w:r>
          </w:p>
          <w:p w14:paraId="011654C3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Bloodstream infection’ </w:t>
            </w:r>
          </w:p>
        </w:tc>
      </w:tr>
      <w:tr w:rsidR="008E46AA" w:rsidRPr="00C575D5" w14:paraId="47AD6542" w14:textId="77777777" w:rsidTr="003833ED">
        <w:tc>
          <w:tcPr>
            <w:tcW w:w="821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336F160B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t>Acute otitis media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3BD0E2CF" w14:textId="77777777" w:rsidTr="003833ED"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276D5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5ABC2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‘Acute otitis media’ </w:t>
            </w:r>
          </w:p>
          <w:p w14:paraId="4C7B1E46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Otitis media’ </w:t>
            </w:r>
          </w:p>
          <w:p w14:paraId="2A453361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lastRenderedPageBreak/>
              <w:t>‘Ear infections’ </w:t>
            </w:r>
          </w:p>
        </w:tc>
      </w:tr>
      <w:tr w:rsidR="008E46AA" w:rsidRPr="00C575D5" w14:paraId="49EAFB2F" w14:textId="77777777" w:rsidTr="003833ED">
        <w:tc>
          <w:tcPr>
            <w:tcW w:w="8214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hideMark/>
          </w:tcPr>
          <w:p w14:paraId="5799FF7B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Sinusitis</w:t>
            </w:r>
            <w:r w:rsidRPr="00C575D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8E46AA" w:rsidRPr="00C575D5" w14:paraId="075F0782" w14:textId="77777777" w:rsidTr="003833ED"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30A52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FDA3C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 ‘Sinusitis’ </w:t>
            </w:r>
          </w:p>
          <w:p w14:paraId="6883FF98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Rhinosinusitis’ </w:t>
            </w:r>
          </w:p>
          <w:p w14:paraId="2AF15538" w14:textId="77777777" w:rsidR="008E46AA" w:rsidRPr="00C575D5" w:rsidRDefault="008E46AA" w:rsidP="003833ED">
            <w:pPr>
              <w:spacing w:after="0" w:line="360" w:lineRule="auto"/>
              <w:jc w:val="both"/>
              <w:textAlignment w:val="baseline"/>
              <w:rPr>
                <w:rFonts w:eastAsia="Times New Roman" w:cstheme="minorHAnsi"/>
                <w:lang w:eastAsia="en-GB"/>
              </w:rPr>
            </w:pPr>
            <w:r w:rsidRPr="00C575D5">
              <w:rPr>
                <w:rFonts w:eastAsia="Times New Roman" w:cstheme="minorHAnsi"/>
                <w:lang w:eastAsia="en-GB"/>
              </w:rPr>
              <w:t>‘Sinus infection’ </w:t>
            </w:r>
          </w:p>
        </w:tc>
      </w:tr>
    </w:tbl>
    <w:p w14:paraId="2BAB003B" w14:textId="77777777" w:rsidR="00611FBC" w:rsidRDefault="00611FBC"/>
    <w:sectPr w:rsidR="00611FBC" w:rsidSect="00650F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AA"/>
    <w:rsid w:val="000756CC"/>
    <w:rsid w:val="00077459"/>
    <w:rsid w:val="00101C8D"/>
    <w:rsid w:val="00127211"/>
    <w:rsid w:val="00127C93"/>
    <w:rsid w:val="001540B2"/>
    <w:rsid w:val="00170B9B"/>
    <w:rsid w:val="001C6F7F"/>
    <w:rsid w:val="001D31B7"/>
    <w:rsid w:val="001E0116"/>
    <w:rsid w:val="00234631"/>
    <w:rsid w:val="00245C2D"/>
    <w:rsid w:val="002977C6"/>
    <w:rsid w:val="002A1037"/>
    <w:rsid w:val="002D2E8A"/>
    <w:rsid w:val="00343F8A"/>
    <w:rsid w:val="00346E28"/>
    <w:rsid w:val="00356F37"/>
    <w:rsid w:val="0036119C"/>
    <w:rsid w:val="00373292"/>
    <w:rsid w:val="0038139B"/>
    <w:rsid w:val="0038614A"/>
    <w:rsid w:val="003A44BE"/>
    <w:rsid w:val="003C0A8F"/>
    <w:rsid w:val="003F094B"/>
    <w:rsid w:val="003F5406"/>
    <w:rsid w:val="003F701E"/>
    <w:rsid w:val="00402963"/>
    <w:rsid w:val="00432F60"/>
    <w:rsid w:val="0043616A"/>
    <w:rsid w:val="00455964"/>
    <w:rsid w:val="004E18C1"/>
    <w:rsid w:val="004F19F1"/>
    <w:rsid w:val="004F67D3"/>
    <w:rsid w:val="00536A02"/>
    <w:rsid w:val="0054649F"/>
    <w:rsid w:val="00554BE6"/>
    <w:rsid w:val="00557230"/>
    <w:rsid w:val="005A3269"/>
    <w:rsid w:val="005F0498"/>
    <w:rsid w:val="005F1BD6"/>
    <w:rsid w:val="00611FBC"/>
    <w:rsid w:val="00613101"/>
    <w:rsid w:val="00650F46"/>
    <w:rsid w:val="006636B2"/>
    <w:rsid w:val="006F08BD"/>
    <w:rsid w:val="006F21F8"/>
    <w:rsid w:val="008132BA"/>
    <w:rsid w:val="00863BCE"/>
    <w:rsid w:val="008E46AA"/>
    <w:rsid w:val="008E66F4"/>
    <w:rsid w:val="00904B2B"/>
    <w:rsid w:val="00966515"/>
    <w:rsid w:val="009936AC"/>
    <w:rsid w:val="00994227"/>
    <w:rsid w:val="009D3BA3"/>
    <w:rsid w:val="009D4AB3"/>
    <w:rsid w:val="00A07BD2"/>
    <w:rsid w:val="00A3686F"/>
    <w:rsid w:val="00A540A5"/>
    <w:rsid w:val="00A878F9"/>
    <w:rsid w:val="00AC751A"/>
    <w:rsid w:val="00AD6C67"/>
    <w:rsid w:val="00B353DD"/>
    <w:rsid w:val="00BA5F31"/>
    <w:rsid w:val="00C20EA8"/>
    <w:rsid w:val="00C32BB8"/>
    <w:rsid w:val="00C42132"/>
    <w:rsid w:val="00C93BE1"/>
    <w:rsid w:val="00D059E7"/>
    <w:rsid w:val="00D0663E"/>
    <w:rsid w:val="00D116A9"/>
    <w:rsid w:val="00D22C52"/>
    <w:rsid w:val="00D3735E"/>
    <w:rsid w:val="00D52E70"/>
    <w:rsid w:val="00D75D26"/>
    <w:rsid w:val="00D843FF"/>
    <w:rsid w:val="00DC1D69"/>
    <w:rsid w:val="00DF4A26"/>
    <w:rsid w:val="00E3724E"/>
    <w:rsid w:val="00EC411E"/>
    <w:rsid w:val="00EE0771"/>
    <w:rsid w:val="00F25DB2"/>
    <w:rsid w:val="00F453A4"/>
    <w:rsid w:val="00FC1E2E"/>
    <w:rsid w:val="00F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F389C"/>
  <w15:chartTrackingRefBased/>
  <w15:docId w15:val="{F3CFD0A8-AFC9-6A4C-AD4D-E157ED318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6AA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6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46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binson</dc:creator>
  <cp:keywords/>
  <dc:description/>
  <cp:lastModifiedBy>Ryan Robinson</cp:lastModifiedBy>
  <cp:revision>1</cp:revision>
  <dcterms:created xsi:type="dcterms:W3CDTF">2023-03-20T22:03:00Z</dcterms:created>
  <dcterms:modified xsi:type="dcterms:W3CDTF">2023-03-20T22:03:00Z</dcterms:modified>
</cp:coreProperties>
</file>